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775C" w:rsidRPr="00F4775C" w:rsidRDefault="008F48B8" w:rsidP="00F4775C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4775C">
        <w:rPr>
          <w:rFonts w:ascii="Times New Roman" w:eastAsia="Times New Roman" w:hAnsi="Times New Roman" w:cs="Times New Roman"/>
          <w:b/>
          <w:bCs/>
          <w:caps/>
          <w:color w:val="000000"/>
          <w:kern w:val="0"/>
          <w:sz w:val="24"/>
          <w:szCs w:val="24"/>
          <w:lang w:bidi="ar-SA"/>
        </w:rPr>
        <w:t>S</w:t>
      </w:r>
      <w:r w:rsidR="00F4775C" w:rsidRPr="00F4775C">
        <w:rPr>
          <w:rFonts w:ascii="Times New Roman" w:eastAsia="Times New Roman" w:hAnsi="Times New Roman" w:cs="Times New Roman"/>
          <w:b/>
          <w:bCs/>
          <w:caps/>
          <w:color w:val="000000"/>
          <w:kern w:val="0"/>
          <w:sz w:val="24"/>
          <w:szCs w:val="24"/>
          <w:lang w:bidi="ar-SA"/>
        </w:rPr>
        <w:t>7</w:t>
      </w:r>
      <w:r w:rsidRPr="00F4775C">
        <w:rPr>
          <w:rFonts w:ascii="Times New Roman" w:eastAsia="Times New Roman" w:hAnsi="Times New Roman" w:cs="Times New Roman"/>
          <w:b/>
          <w:bCs/>
          <w:caps/>
          <w:color w:val="000000"/>
          <w:kern w:val="0"/>
          <w:sz w:val="24"/>
          <w:szCs w:val="24"/>
          <w:lang w:bidi="ar-SA"/>
        </w:rPr>
        <w:t xml:space="preserve">. ANOVA </w:t>
      </w:r>
      <w:r w:rsidRPr="00F4775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ar-SA"/>
        </w:rPr>
        <w:t xml:space="preserve">file for the effect of treatments on </w:t>
      </w:r>
      <w:r w:rsidR="00F4775C" w:rsidRPr="00F4775C">
        <w:rPr>
          <w:rFonts w:ascii="Times New Roman" w:hAnsi="Times New Roman" w:cs="Times New Roman"/>
          <w:b/>
          <w:bCs/>
          <w:sz w:val="24"/>
          <w:szCs w:val="24"/>
        </w:rPr>
        <w:t>(A) superoxide dismutase, (B) peroxidase, and (C) catalase activities of maize</w:t>
      </w:r>
      <w:r w:rsidR="005E042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4775C" w:rsidRPr="00F477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04753C" w:rsidRPr="0004753C" w:rsidRDefault="0004753C" w:rsidP="00F4775C">
      <w:pPr>
        <w:spacing w:before="240" w:after="0" w:line="480" w:lineRule="auto"/>
        <w:jc w:val="both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04753C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t>SOD (A)</w:t>
      </w:r>
    </w:p>
    <w:p w:rsidR="0004753C" w:rsidRPr="0004753C" w:rsidRDefault="0004753C" w:rsidP="0004753C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04753C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SOD versus Treatments</w:t>
      </w:r>
    </w:p>
    <w:p w:rsidR="0004753C" w:rsidRPr="0004753C" w:rsidRDefault="0004753C" w:rsidP="0004753C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4753C" w:rsidRPr="0004753C" w:rsidRDefault="0004753C" w:rsidP="0004753C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4753C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04753C" w:rsidRPr="0004753C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04753C" w:rsidRPr="0004753C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04753C" w:rsidRPr="0004753C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04753C" w:rsidRPr="0004753C" w:rsidRDefault="0004753C" w:rsidP="0004753C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04753C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04753C" w:rsidRPr="0004753C" w:rsidRDefault="0004753C" w:rsidP="0004753C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4753C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04753C" w:rsidRPr="0004753C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04753C" w:rsidRPr="0004753C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04753C" w:rsidRPr="0004753C" w:rsidRDefault="0004753C" w:rsidP="0004753C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4753C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50"/>
        <w:gridCol w:w="1335"/>
        <w:gridCol w:w="735"/>
        <w:gridCol w:w="810"/>
        <w:gridCol w:w="855"/>
        <w:gridCol w:w="870"/>
      </w:tblGrid>
      <w:tr w:rsidR="0004753C" w:rsidRPr="0004753C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eq SS</w:t>
            </w:r>
          </w:p>
        </w:tc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Contribution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04753C" w:rsidRPr="0004753C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68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.54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68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492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3.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04753C" w:rsidRPr="0004753C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5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.46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5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0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04753C" w:rsidRPr="0004753C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841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0.0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04753C" w:rsidRPr="0004753C" w:rsidRDefault="0004753C" w:rsidP="0004753C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4753C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5"/>
        <w:gridCol w:w="675"/>
        <w:gridCol w:w="990"/>
        <w:gridCol w:w="705"/>
        <w:gridCol w:w="1125"/>
      </w:tblGrid>
      <w:tr w:rsidR="0004753C" w:rsidRPr="0004753C"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RESS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04753C" w:rsidRPr="0004753C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.519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.5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3.24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425.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1.46%</w:t>
            </w:r>
          </w:p>
        </w:tc>
      </w:tr>
    </w:tbl>
    <w:p w:rsidR="0004753C" w:rsidRDefault="0004753C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Pr="0004753C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4753C" w:rsidRPr="0004753C" w:rsidRDefault="0004753C" w:rsidP="0004753C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4753C" w:rsidRDefault="0004753C"/>
    <w:p w:rsidR="0004753C" w:rsidRPr="0004753C" w:rsidRDefault="0004753C" w:rsidP="0004753C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04753C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lastRenderedPageBreak/>
        <w:t>POD (B)</w:t>
      </w:r>
    </w:p>
    <w:p w:rsidR="0004753C" w:rsidRPr="0004753C" w:rsidRDefault="0004753C" w:rsidP="0004753C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04753C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POD versus Treatments</w:t>
      </w:r>
    </w:p>
    <w:p w:rsidR="0004753C" w:rsidRPr="0004753C" w:rsidRDefault="0004753C" w:rsidP="0004753C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4753C" w:rsidRPr="0004753C" w:rsidRDefault="0004753C" w:rsidP="0004753C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4753C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04753C" w:rsidRPr="0004753C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04753C" w:rsidRPr="0004753C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04753C" w:rsidRPr="0004753C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04753C" w:rsidRPr="0004753C" w:rsidRDefault="0004753C" w:rsidP="0004753C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04753C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04753C" w:rsidRPr="0004753C" w:rsidRDefault="0004753C" w:rsidP="0004753C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4753C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04753C" w:rsidRPr="0004753C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04753C" w:rsidRPr="0004753C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04753C" w:rsidRPr="0004753C" w:rsidRDefault="0004753C" w:rsidP="0004753C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4753C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50"/>
        <w:gridCol w:w="1335"/>
        <w:gridCol w:w="735"/>
        <w:gridCol w:w="810"/>
        <w:gridCol w:w="855"/>
        <w:gridCol w:w="870"/>
      </w:tblGrid>
      <w:tr w:rsidR="0004753C" w:rsidRPr="0004753C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eq SS</w:t>
            </w:r>
          </w:p>
        </w:tc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Contribution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04753C" w:rsidRPr="0004753C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99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3.66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99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662.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1.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04753C" w:rsidRPr="0004753C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8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6.34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8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.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04753C" w:rsidRPr="0004753C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57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0.0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04753C" w:rsidRPr="0004753C" w:rsidRDefault="0004753C" w:rsidP="0004753C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4753C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5"/>
        <w:gridCol w:w="675"/>
        <w:gridCol w:w="990"/>
        <w:gridCol w:w="705"/>
        <w:gridCol w:w="1125"/>
      </w:tblGrid>
      <w:tr w:rsidR="0004753C" w:rsidRPr="0004753C"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RESS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04753C" w:rsidRPr="0004753C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.769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3.6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9.79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132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4.47%</w:t>
            </w:r>
          </w:p>
        </w:tc>
      </w:tr>
    </w:tbl>
    <w:p w:rsidR="0004753C" w:rsidRDefault="0004753C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F54B6A" w:rsidRPr="0004753C" w:rsidRDefault="00F54B6A" w:rsidP="0004753C">
      <w:pPr>
        <w:autoSpaceDE w:val="0"/>
        <w:autoSpaceDN w:val="0"/>
        <w:adjustRightInd w:val="0"/>
        <w:spacing w:before="180" w:after="180" w:line="240" w:lineRule="auto"/>
        <w:ind w:left="210" w:right="108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4753C" w:rsidRPr="0004753C" w:rsidRDefault="0004753C" w:rsidP="0004753C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4753C" w:rsidRDefault="0004753C"/>
    <w:p w:rsidR="0004753C" w:rsidRPr="0004753C" w:rsidRDefault="0004753C" w:rsidP="0004753C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04753C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lastRenderedPageBreak/>
        <w:t>CAT (C)</w:t>
      </w:r>
    </w:p>
    <w:p w:rsidR="0004753C" w:rsidRPr="0004753C" w:rsidRDefault="0004753C" w:rsidP="0004753C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04753C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CAT versus Treatments</w:t>
      </w:r>
    </w:p>
    <w:p w:rsidR="0004753C" w:rsidRPr="0004753C" w:rsidRDefault="0004753C" w:rsidP="0004753C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4753C" w:rsidRPr="0004753C" w:rsidRDefault="0004753C" w:rsidP="0004753C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4753C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04753C" w:rsidRPr="0004753C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04753C" w:rsidRPr="0004753C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04753C" w:rsidRPr="0004753C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04753C" w:rsidRPr="0004753C" w:rsidRDefault="0004753C" w:rsidP="0004753C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04753C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04753C" w:rsidRPr="0004753C" w:rsidRDefault="0004753C" w:rsidP="0004753C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4753C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04753C" w:rsidRPr="0004753C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04753C" w:rsidRPr="0004753C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04753C" w:rsidRPr="0004753C" w:rsidRDefault="0004753C" w:rsidP="0004753C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4753C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50"/>
        <w:gridCol w:w="1335"/>
        <w:gridCol w:w="735"/>
        <w:gridCol w:w="810"/>
        <w:gridCol w:w="855"/>
        <w:gridCol w:w="870"/>
      </w:tblGrid>
      <w:tr w:rsidR="0004753C" w:rsidRPr="0004753C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5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eq SS</w:t>
            </w:r>
          </w:p>
        </w:tc>
        <w:tc>
          <w:tcPr>
            <w:tcW w:w="13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Contribution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04753C" w:rsidRPr="0004753C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8.4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7.94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8.4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.137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0.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04753C" w:rsidRPr="0004753C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.2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2.06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.2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69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04753C" w:rsidRPr="0004753C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3.7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00.00%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04753C" w:rsidRPr="0004753C" w:rsidRDefault="0004753C" w:rsidP="0004753C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04753C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95"/>
        <w:gridCol w:w="675"/>
        <w:gridCol w:w="990"/>
        <w:gridCol w:w="705"/>
        <w:gridCol w:w="1125"/>
      </w:tblGrid>
      <w:tr w:rsidR="0004753C" w:rsidRPr="0004753C"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RESS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04753C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04753C" w:rsidRPr="0004753C"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2634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7.9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5.09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.241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04753C" w:rsidRPr="0004753C" w:rsidRDefault="0004753C" w:rsidP="0004753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04753C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1.16%</w:t>
            </w:r>
          </w:p>
        </w:tc>
      </w:tr>
    </w:tbl>
    <w:p w:rsidR="0004753C" w:rsidRPr="0004753C" w:rsidRDefault="0004753C" w:rsidP="0004753C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04753C" w:rsidRDefault="0004753C"/>
    <w:sectPr w:rsidR="0004753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701AA" w:rsidRDefault="00F701AA" w:rsidP="00F54B6A">
      <w:pPr>
        <w:spacing w:after="0" w:line="240" w:lineRule="auto"/>
      </w:pPr>
      <w:r>
        <w:separator/>
      </w:r>
    </w:p>
  </w:endnote>
  <w:endnote w:type="continuationSeparator" w:id="0">
    <w:p w:rsidR="00F701AA" w:rsidRDefault="00F701AA" w:rsidP="00F54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2058730"/>
      <w:docPartObj>
        <w:docPartGallery w:val="Page Numbers (Bottom of Page)"/>
        <w:docPartUnique/>
      </w:docPartObj>
    </w:sdtPr>
    <w:sdtContent>
      <w:p w:rsidR="00F54B6A" w:rsidRDefault="00F54B6A" w:rsidP="00491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54B6A" w:rsidRDefault="00F54B6A" w:rsidP="00F54B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27839615"/>
      <w:docPartObj>
        <w:docPartGallery w:val="Page Numbers (Bottom of Page)"/>
        <w:docPartUnique/>
      </w:docPartObj>
    </w:sdtPr>
    <w:sdtContent>
      <w:p w:rsidR="00F54B6A" w:rsidRDefault="00F54B6A" w:rsidP="00491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54B6A" w:rsidRDefault="00F54B6A" w:rsidP="00F54B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701AA" w:rsidRDefault="00F701AA" w:rsidP="00F54B6A">
      <w:pPr>
        <w:spacing w:after="0" w:line="240" w:lineRule="auto"/>
      </w:pPr>
      <w:r>
        <w:separator/>
      </w:r>
    </w:p>
  </w:footnote>
  <w:footnote w:type="continuationSeparator" w:id="0">
    <w:p w:rsidR="00F701AA" w:rsidRDefault="00F701AA" w:rsidP="00F54B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53C"/>
    <w:rsid w:val="0004753C"/>
    <w:rsid w:val="001676EF"/>
    <w:rsid w:val="005812B3"/>
    <w:rsid w:val="005B476E"/>
    <w:rsid w:val="005E042F"/>
    <w:rsid w:val="008F48B8"/>
    <w:rsid w:val="00F4775C"/>
    <w:rsid w:val="00F54B6A"/>
    <w:rsid w:val="00F7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89EFB"/>
  <w15:chartTrackingRefBased/>
  <w15:docId w15:val="{52295FC4-5A4A-4B78-A9E7-66564C9C9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4B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B6A"/>
    <w:rPr>
      <w:lang w:bidi="ur-PK"/>
    </w:rPr>
  </w:style>
  <w:style w:type="character" w:styleId="PageNumber">
    <w:name w:val="page number"/>
    <w:basedOn w:val="DefaultParagraphFont"/>
    <w:uiPriority w:val="99"/>
    <w:semiHidden/>
    <w:unhideWhenUsed/>
    <w:rsid w:val="00F54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r. Muhammad Akbar</cp:lastModifiedBy>
  <cp:revision>5</cp:revision>
  <dcterms:created xsi:type="dcterms:W3CDTF">2024-05-19T01:42:00Z</dcterms:created>
  <dcterms:modified xsi:type="dcterms:W3CDTF">2024-07-28T11:07:00Z</dcterms:modified>
</cp:coreProperties>
</file>